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637F7">
      <w:pPr>
        <w:spacing w:line="480" w:lineRule="auto"/>
        <w:jc w:val="center"/>
        <w:rPr>
          <w:rFonts w:ascii="Times New Roman" w:hAnsi="Times New Roman" w:eastAsia="Times New Roman" w:cs="Times New Roman"/>
          <w:b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eastAsia="Times New Roman" w:cs="Times New Roman"/>
          <w:b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Appendix</w:t>
      </w:r>
      <w:r>
        <w:rPr>
          <w:rFonts w:hint="eastAsia" w:cs="Times New Roman"/>
          <w:b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eastAsia="Times New Roman" w:cs="Times New Roman"/>
          <w:b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Interview Guide</w:t>
      </w:r>
    </w:p>
    <w:bookmarkEnd w:id="0"/>
    <w:p w14:paraId="701DCDC7">
      <w:pPr>
        <w:spacing w:line="480" w:lineRule="auto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Opening Question</w:t>
      </w:r>
    </w:p>
    <w:p w14:paraId="4D79D167">
      <w:pPr>
        <w:spacing w:line="480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an you tell me about your experience in managing your daily life? What insights and needs do you have?</w:t>
      </w:r>
    </w:p>
    <w:p w14:paraId="29A1407F">
      <w:pPr>
        <w:spacing w:line="480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 w14:paraId="556328FE">
      <w:pPr>
        <w:spacing w:line="480" w:lineRule="auto"/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Main Questions</w:t>
      </w:r>
    </w:p>
    <w:p w14:paraId="512C62D5">
      <w:pPr>
        <w:spacing w:line="480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① How much do you know about self-management at home after LVA surgery?</w:t>
      </w:r>
    </w:p>
    <w:p w14:paraId="2F521E0D">
      <w:pPr>
        <w:spacing w:line="480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② How have you managed your condition after discharge?</w:t>
      </w:r>
    </w:p>
    <w:p w14:paraId="357AC8E4">
      <w:pPr>
        <w:spacing w:line="480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③ What difficulties in daily life and work have you encountered during the process of self-management at home after surgery?</w:t>
      </w:r>
    </w:p>
    <w:p w14:paraId="142685F9">
      <w:pPr>
        <w:spacing w:line="480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④ What support have your family and the outside world provided during your self-management at home after surgery? What kind of help do you expect to receive?</w:t>
      </w:r>
    </w:p>
    <w:p w14:paraId="5ADB4BDD">
      <w:pPr>
        <w:spacing w:line="480" w:lineRule="auto"/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⑤ How has your mindset changed from the time of surgery to the period of self-management at home?</w:t>
      </w:r>
    </w:p>
    <w:p w14:paraId="35516E7C"/>
    <w:sectPr>
      <w:headerReference r:id="rId3" w:type="default"/>
      <w:headerReference r:id="rId4" w:type="even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harter">
    <w:panose1 w:val="02040503050506020203"/>
    <w:charset w:val="00"/>
    <w:family w:val="auto"/>
    <w:pitch w:val="default"/>
    <w:sig w:usb0="800000AF" w:usb1="1000204A" w:usb2="00000000" w:usb3="00000000" w:csb0="0000001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1882592446"/>
      <w:docPartObj>
        <w:docPartGallery w:val="autotext"/>
      </w:docPartObj>
    </w:sdtPr>
    <w:sdtEndPr>
      <w:rPr>
        <w:rStyle w:val="5"/>
      </w:rPr>
    </w:sdtEndPr>
    <w:sdtContent>
      <w:p w14:paraId="47BB51B7">
        <w:pPr>
          <w:pStyle w:val="2"/>
          <w:framePr w:wrap="auto" w:vAnchor="text" w:hAnchor="margin" w:xAlign="right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separate"/>
        </w:r>
        <w:r>
          <w:rPr>
            <w:rStyle w:val="5"/>
          </w:rPr>
          <w:t>1</w:t>
        </w:r>
        <w:r>
          <w:rPr>
            <w:rStyle w:val="5"/>
          </w:rPr>
          <w:fldChar w:fldCharType="end"/>
        </w:r>
      </w:p>
    </w:sdtContent>
  </w:sdt>
  <w:p w14:paraId="783AC1B1">
    <w:pPr>
      <w:pStyle w:val="2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1955292551"/>
      <w:docPartObj>
        <w:docPartGallery w:val="autotext"/>
      </w:docPartObj>
    </w:sdtPr>
    <w:sdtEndPr>
      <w:rPr>
        <w:rStyle w:val="5"/>
      </w:rPr>
    </w:sdtEndPr>
    <w:sdtContent>
      <w:p w14:paraId="29FA49C8">
        <w:pPr>
          <w:pStyle w:val="2"/>
          <w:framePr w:wrap="auto" w:vAnchor="text" w:hAnchor="margin" w:xAlign="right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end"/>
        </w:r>
      </w:p>
    </w:sdtContent>
  </w:sdt>
  <w:p w14:paraId="01ED5819">
    <w:pPr>
      <w:pStyle w:val="2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BiNDJkYTk1NzFjMjViYjBlYzgyMTY3ZmYyZWY1NzYifQ=="/>
  </w:docVars>
  <w:rsids>
    <w:rsidRoot w:val="007555EA"/>
    <w:rsid w:val="007555EA"/>
    <w:rsid w:val="CDFFCD39"/>
    <w:rsid w:val="FED7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link w:val="6"/>
    <w:unhideWhenUsed/>
    <w:uiPriority w:val="99"/>
    <w:pPr>
      <w:tabs>
        <w:tab w:val="center" w:pos="4680"/>
        <w:tab w:val="right" w:pos="9360"/>
      </w:tabs>
    </w:pPr>
  </w:style>
  <w:style w:type="character" w:styleId="5">
    <w:name w:val="page number"/>
    <w:basedOn w:val="4"/>
    <w:semiHidden/>
    <w:unhideWhenUsed/>
    <w:uiPriority w:val="99"/>
  </w:style>
  <w:style w:type="character" w:customStyle="1" w:styleId="6">
    <w:name w:val="Header Char"/>
    <w:basedOn w:val="4"/>
    <w:link w:val="2"/>
    <w:uiPriority w:val="99"/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8</Words>
  <Characters>1589</Characters>
  <Lines>13</Lines>
  <Paragraphs>3</Paragraphs>
  <TotalTime>0</TotalTime>
  <ScaleCrop>false</ScaleCrop>
  <LinksUpToDate>false</LinksUpToDate>
  <CharactersWithSpaces>1864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10:54:00Z</dcterms:created>
  <dc:creator>Kate Sushko</dc:creator>
  <cp:lastModifiedBy>芝芝</cp:lastModifiedBy>
  <dcterms:modified xsi:type="dcterms:W3CDTF">2025-05-22T19:5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82D19981BBA7CC8DA2102F68CD0335B8_42</vt:lpwstr>
  </property>
</Properties>
</file>